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62"/>
        <w:tblW w:w="12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965"/>
        <w:gridCol w:w="942"/>
        <w:gridCol w:w="965"/>
        <w:gridCol w:w="965"/>
        <w:gridCol w:w="1019"/>
        <w:gridCol w:w="1010"/>
        <w:gridCol w:w="1019"/>
        <w:gridCol w:w="1010"/>
        <w:gridCol w:w="1019"/>
        <w:gridCol w:w="1010"/>
      </w:tblGrid>
      <w:tr w:rsidR="00E23B84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70BC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ubstance</w:t>
            </w:r>
            <w:proofErr w:type="spellEnd"/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000B8F" w:rsidRPr="00000B8F" w:rsidRDefault="00000B8F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Media </w:t>
            </w:r>
            <w:r w:rsidR="00DE6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 w:themeFill="background1" w:themeFillShade="BF"/>
            <w:noWrap/>
            <w:vAlign w:val="bottom"/>
            <w:hideMark/>
          </w:tcPr>
          <w:p w:rsidR="00000B8F" w:rsidRPr="00000B8F" w:rsidRDefault="00000B8F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Media </w:t>
            </w:r>
            <w:r w:rsidR="00DE6C9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A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965" w:type="dxa"/>
            <w:tcBorders>
              <w:top w:val="single" w:sz="4" w:space="0" w:color="auto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B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19" w:type="dxa"/>
            <w:tcBorders>
              <w:top w:val="single" w:sz="4" w:space="0" w:color="auto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A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B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19" w:type="dxa"/>
            <w:tcBorders>
              <w:top w:val="single" w:sz="4" w:space="0" w:color="auto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A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B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19" w:type="dxa"/>
            <w:tcBorders>
              <w:top w:val="single" w:sz="4" w:space="0" w:color="auto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A 10e-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</w:p>
        </w:tc>
        <w:tc>
          <w:tcPr>
            <w:tcW w:w="1010" w:type="dxa"/>
            <w:tcBorders>
              <w:top w:val="single" w:sz="4" w:space="0" w:color="auto"/>
              <w:left w:val="dotted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 B 10e</w:t>
            </w:r>
            <w:r w:rsidRPr="00000B8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Ethylfura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0</w:t>
            </w:r>
          </w:p>
        </w:tc>
        <w:tc>
          <w:tcPr>
            <w:tcW w:w="942" w:type="dxa"/>
            <w:tcBorders>
              <w:top w:val="single" w:sz="4" w:space="0" w:color="auto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04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4.88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9.91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8.27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.98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4.47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1.58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3.25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9.49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furan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95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45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91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18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6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1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3.1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.3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.0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21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furan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86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39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86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9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4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1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5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4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2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83</w:t>
            </w:r>
          </w:p>
        </w:tc>
      </w:tr>
      <w:tr w:rsidR="00A70BCB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ran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41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14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48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7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2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1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6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82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2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60</w:t>
            </w:r>
          </w:p>
        </w:tc>
      </w:tr>
      <w:tr w:rsidR="00A70BCB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Pentylfuran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1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60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8.72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3.4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9.1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9.6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6.9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7.9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3.1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06.00</w:t>
            </w:r>
          </w:p>
        </w:tc>
      </w:tr>
      <w:tr w:rsidR="00A70BCB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Heptanone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44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95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49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.83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6.66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63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0.44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.90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8.24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1.67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Octano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6.22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6.88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8.6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5.2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9.9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2.5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0.5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1.65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on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54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63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2.25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.45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9.8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1.3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3.9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9.61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2.2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3.13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butyl</w:t>
            </w:r>
            <w:proofErr w:type="spellEnd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eto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45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16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55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95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3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1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4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3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13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Butano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36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00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61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01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7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2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3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22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3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37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butanal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7.27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1.78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2.91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6.54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1.02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2.62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0.75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5.49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8.54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6.93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propanal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2.6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7.13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4.63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8.85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9.6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.2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9.64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7.4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2.9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0.32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acrolein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86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64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57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21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6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8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7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5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77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butanal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8.27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2.02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6.47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3.8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8.7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9.4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2.5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1.2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4.5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1.79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</w:t>
            </w:r>
            <w:bookmarkStart w:id="0" w:name="_GoBack"/>
            <w:bookmarkEnd w:id="0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l-2-Butenal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.29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44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10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12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1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3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2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4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6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15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al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54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49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7.4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7.44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heptane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38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11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6.08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3.79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2.98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7.67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.38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7.13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.30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2.90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octa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31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93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.76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5.7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1.6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0.3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6.3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2.2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4.9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6.50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hepta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53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18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2.98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2.42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5.64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4.3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9.5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2.7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1.7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8.65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ta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8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33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9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7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3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0.8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2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7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6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79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ta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.33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.54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2.59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9.8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6.8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8.4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2.5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3.82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6.3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09.56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27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36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95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2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9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8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3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5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5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50</w:t>
            </w:r>
          </w:p>
        </w:tc>
      </w:tr>
      <w:tr w:rsidR="00000B8F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ptan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95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75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.93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.35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.1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.5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.3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.8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.1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.07</w:t>
            </w:r>
          </w:p>
        </w:tc>
      </w:tr>
      <w:tr w:rsidR="00000B8F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an</w:t>
            </w:r>
            <w:proofErr w:type="spellEnd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6.02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33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3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5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7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4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74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63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-1-heptene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6.06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1.83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4.77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5.58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0.63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2.23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9.19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3.75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6.93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8.35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1-Penten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1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19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4.04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4.2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6.7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1.2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3.9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4.0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9.39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5.46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pren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25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08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6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31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34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0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8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97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6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7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09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24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73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.17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93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29</w:t>
            </w:r>
          </w:p>
        </w:tc>
        <w:tc>
          <w:tcPr>
            <w:tcW w:w="1019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17</w:t>
            </w:r>
          </w:p>
        </w:tc>
        <w:tc>
          <w:tcPr>
            <w:tcW w:w="1010" w:type="dxa"/>
            <w:tcBorders>
              <w:top w:val="single" w:sz="4" w:space="0" w:color="000000" w:themeColor="text1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79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thyl </w:t>
            </w: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15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67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8.75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4.5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7.9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14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2.9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2.5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.1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76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-ethoxy-2-methyl-propane 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82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62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34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61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7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7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7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09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H-Pyrrole, 1-methyl-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7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5.02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3.67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7.7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4.2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54.61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0.63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83.7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06.76</w:t>
            </w:r>
          </w:p>
        </w:tc>
      </w:tr>
      <w:tr w:rsidR="00E23B84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butanenitrile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86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0.68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1.71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2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72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1.2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43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1.1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90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51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thyldisulfid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67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21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11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.95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6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2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.96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46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88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.02</w:t>
            </w:r>
          </w:p>
        </w:tc>
      </w:tr>
      <w:tr w:rsidR="00C650BE" w:rsidRPr="00000B8F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00B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nzene</w:t>
            </w:r>
            <w:proofErr w:type="spellEnd"/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42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6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54</w:t>
            </w:r>
          </w:p>
        </w:tc>
        <w:tc>
          <w:tcPr>
            <w:tcW w:w="96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8.2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8.45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5.99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8.34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7.20</w:t>
            </w:r>
          </w:p>
        </w:tc>
        <w:tc>
          <w:tcPr>
            <w:tcW w:w="1019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7.77</w:t>
            </w:r>
          </w:p>
        </w:tc>
        <w:tc>
          <w:tcPr>
            <w:tcW w:w="1010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:rsidR="00000B8F" w:rsidRPr="00000B8F" w:rsidRDefault="00000B8F" w:rsidP="006B50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000B8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6.71</w:t>
            </w:r>
          </w:p>
        </w:tc>
      </w:tr>
    </w:tbl>
    <w:p w:rsidR="00C650BE" w:rsidRPr="006B5097" w:rsidRDefault="00FF1AD3" w:rsidP="00E46398">
      <w:pPr>
        <w:pStyle w:val="KeinLeerraum"/>
        <w:ind w:left="705" w:hanging="705"/>
        <w:jc w:val="both"/>
        <w:rPr>
          <w:lang w:val="en-US"/>
        </w:rPr>
      </w:pPr>
      <w:r w:rsidRPr="00FF1AD3">
        <w:rPr>
          <w:b/>
          <w:lang w:val="en-US"/>
        </w:rPr>
        <w:t xml:space="preserve">Table </w:t>
      </w:r>
      <w:r w:rsidR="00C650BE" w:rsidRPr="00FF1AD3">
        <w:rPr>
          <w:b/>
          <w:lang w:val="en-US"/>
        </w:rPr>
        <w:t>S1</w:t>
      </w:r>
      <w:r w:rsidR="00C650BE" w:rsidRPr="006B5097">
        <w:rPr>
          <w:lang w:val="en-US"/>
        </w:rPr>
        <w:t xml:space="preserve"> </w:t>
      </w:r>
      <w:r w:rsidR="00E46398">
        <w:rPr>
          <w:lang w:val="en-US"/>
        </w:rPr>
        <w:tab/>
      </w:r>
      <w:r w:rsidR="006B5097" w:rsidRPr="006B5097">
        <w:rPr>
          <w:lang w:val="en-US"/>
        </w:rPr>
        <w:t xml:space="preserve">Detected Headspace concentrations </w:t>
      </w:r>
      <w:r w:rsidR="006B5097">
        <w:rPr>
          <w:lang w:val="en-US"/>
        </w:rPr>
        <w:t>(</w:t>
      </w:r>
      <w:proofErr w:type="spellStart"/>
      <w:r w:rsidR="006B5097">
        <w:rPr>
          <w:lang w:val="en-US"/>
        </w:rPr>
        <w:t>ppbV</w:t>
      </w:r>
      <w:proofErr w:type="spellEnd"/>
      <w:r w:rsidR="006B5097">
        <w:rPr>
          <w:lang w:val="en-US"/>
        </w:rPr>
        <w:t xml:space="preserve">) </w:t>
      </w:r>
      <w:r w:rsidR="006B5097" w:rsidRPr="006B5097">
        <w:rPr>
          <w:lang w:val="en-US"/>
        </w:rPr>
        <w:t>of all investigated MAP culture samples and blank media samples</w:t>
      </w:r>
      <w:r w:rsidR="006B5097">
        <w:rPr>
          <w:lang w:val="en-US"/>
        </w:rPr>
        <w:t xml:space="preserve">. Blue lettering: detected amounts below </w:t>
      </w:r>
      <w:r w:rsidR="00E46398">
        <w:rPr>
          <w:lang w:val="en-US"/>
        </w:rPr>
        <w:t xml:space="preserve">LOQ; </w:t>
      </w:r>
      <w:r w:rsidR="006B5097">
        <w:rPr>
          <w:lang w:val="en-US"/>
        </w:rPr>
        <w:t xml:space="preserve">Yellow background: concentration in the same range as media concentration. Red background: concentration less than blank media concentration. No background color: concentration higher than blank media concentration. </w:t>
      </w:r>
      <w:r w:rsidR="003A656F">
        <w:rPr>
          <w:lang w:val="en-US"/>
        </w:rPr>
        <w:t>1: reference strain, 2: intermediate strain, 3-5</w:t>
      </w:r>
      <w:r w:rsidR="008143F1">
        <w:rPr>
          <w:lang w:val="en-US"/>
        </w:rPr>
        <w:t xml:space="preserve"> field</w:t>
      </w:r>
      <w:r w:rsidR="003A656F">
        <w:rPr>
          <w:lang w:val="en-US"/>
        </w:rPr>
        <w:t xml:space="preserve"> strains</w:t>
      </w:r>
    </w:p>
    <w:p w:rsidR="00D101F9" w:rsidRDefault="00A105AA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tblpY="1"/>
        <w:tblOverlap w:val="never"/>
        <w:tblW w:w="111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1025"/>
        <w:gridCol w:w="1025"/>
        <w:gridCol w:w="1068"/>
        <w:gridCol w:w="1068"/>
        <w:gridCol w:w="1012"/>
        <w:gridCol w:w="1068"/>
        <w:gridCol w:w="1068"/>
        <w:gridCol w:w="1068"/>
      </w:tblGrid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D101F9" w:rsidRPr="00D101F9" w:rsidRDefault="00D101F9" w:rsidP="00F94C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lastRenderedPageBreak/>
              <w:t>Substanc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 A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 B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 A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 B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A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F94C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 A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101F9" w:rsidRPr="00D101F9" w:rsidRDefault="00D101F9" w:rsidP="00DE6C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 B 10e</w:t>
            </w:r>
            <w:r w:rsidRPr="00D101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Ethylfuran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7.46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.00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6.6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1.32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6.5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9.65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0.87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1.91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furan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.53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0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.9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.41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.9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8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8.39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.46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furan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25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2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1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83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1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5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8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46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ran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3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7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97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3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8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4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.90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Pentylfuran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9.54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83.3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2.5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05.84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65.4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88.2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88.29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5.49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Heptanon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4.31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6.88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6.69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1.68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9.26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5.06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2.03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8.25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Octano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1.39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3.7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1.5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1.78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85.4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7.6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78.0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1.34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on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6.73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2.5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0.2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8.11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0.1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6.7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5.2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1.77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butyl</w:t>
            </w:r>
            <w:proofErr w:type="spellEnd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eto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01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2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9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85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8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6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78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24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Butano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8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5.3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8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34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9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.0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0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40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butanal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2.95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2.90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.68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6.57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4.13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0.72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2.61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8.33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propanal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29.14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1.1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.1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59.65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.7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.0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3.2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0.23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acrolein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85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0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7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09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5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8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6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63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butanal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9.68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4.2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.9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4.69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8.7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.6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8.9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3.26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2-Butenal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33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4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30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5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4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6.1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8.07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al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0.99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2.6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3.96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6.1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5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.5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.05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heptan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39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35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.73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9.08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6.4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3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.42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52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octa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.05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.7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4.66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1.8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.7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2.7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.11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hepta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6.48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0.2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7.0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8.23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1.1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5.0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9.1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2.59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ta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6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8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7.3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30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9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6.2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72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ta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3.4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5.0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6.1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2.23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4.3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8.8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.98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.82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07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6.8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5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71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9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1.4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7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</w:tr>
      <w:tr w:rsidR="004B7ACA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ptan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.39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0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.2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4.99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0.3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3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5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0.71</w:t>
            </w:r>
          </w:p>
        </w:tc>
      </w:tr>
      <w:tr w:rsidR="004B7ACA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an</w:t>
            </w:r>
            <w:proofErr w:type="spellEnd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64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4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3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04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.5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9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6.99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-1-hepten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5.11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.16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9.4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9.71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1.04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3.44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0.96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000000" w:fill="FFFF66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.21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1-Penten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.27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1.8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3.14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2.9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6.0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35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pren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.62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7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5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.39</w:t>
            </w:r>
          </w:p>
        </w:tc>
        <w:tc>
          <w:tcPr>
            <w:tcW w:w="1025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.2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2.81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.09</w:t>
            </w:r>
          </w:p>
        </w:tc>
        <w:tc>
          <w:tcPr>
            <w:tcW w:w="1012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6.47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6.67</w:t>
            </w:r>
          </w:p>
        </w:tc>
        <w:tc>
          <w:tcPr>
            <w:tcW w:w="1068" w:type="dxa"/>
            <w:tcBorders>
              <w:top w:val="single" w:sz="4" w:space="0" w:color="auto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.66</w:t>
            </w:r>
          </w:p>
        </w:tc>
        <w:tc>
          <w:tcPr>
            <w:tcW w:w="1068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27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thyl </w:t>
            </w: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3.1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4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9.05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2.1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.5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.9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47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-ethoxy-2-methyl-propane 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96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3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8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34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9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4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0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92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H-Pyrrole, 1-methyl-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8.1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9.3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7.53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7.1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5.8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84.7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6.18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butanenitrile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45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7.5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7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30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0.2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3.4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0.5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000000" w:fill="EDBEB1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1.01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thyldisulfid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.04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7.4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4.5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1.07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3.4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.2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2.2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4.06</w:t>
            </w:r>
          </w:p>
        </w:tc>
      </w:tr>
      <w:tr w:rsidR="00137513" w:rsidRPr="00D101F9" w:rsidTr="00A4338D">
        <w:trPr>
          <w:trHeight w:val="216"/>
        </w:trPr>
        <w:tc>
          <w:tcPr>
            <w:tcW w:w="2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01F9" w:rsidRPr="00D101F9" w:rsidRDefault="00D101F9" w:rsidP="00F94C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101F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nzen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37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8.3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9.19</w:t>
            </w:r>
          </w:p>
        </w:tc>
        <w:tc>
          <w:tcPr>
            <w:tcW w:w="1012" w:type="dxa"/>
            <w:tcBorders>
              <w:top w:val="nil"/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8.8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7.18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01F9" w:rsidRPr="00D101F9" w:rsidRDefault="00D101F9" w:rsidP="00F94C1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D101F9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</w:tr>
    </w:tbl>
    <w:p w:rsidR="005B250B" w:rsidRDefault="005B250B">
      <w:pPr>
        <w:rPr>
          <w:lang w:val="en-US"/>
        </w:rPr>
      </w:pPr>
    </w:p>
    <w:p w:rsidR="005B250B" w:rsidRDefault="005B250B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11166" w:type="dxa"/>
        <w:tblInd w:w="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1025"/>
        <w:gridCol w:w="1025"/>
        <w:gridCol w:w="1068"/>
        <w:gridCol w:w="1068"/>
        <w:gridCol w:w="1068"/>
        <w:gridCol w:w="1068"/>
        <w:gridCol w:w="1068"/>
        <w:gridCol w:w="1068"/>
      </w:tblGrid>
      <w:tr w:rsidR="005354A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BFBFBF"/>
            <w:vAlign w:val="bottom"/>
          </w:tcPr>
          <w:p w:rsidR="003A656F" w:rsidRPr="003A656F" w:rsidRDefault="003A656F" w:rsidP="003A6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lastRenderedPageBreak/>
              <w:t>Substance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A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B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A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B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A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B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A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000000" w:fill="BFBFBF"/>
            <w:noWrap/>
            <w:vAlign w:val="bottom"/>
            <w:hideMark/>
          </w:tcPr>
          <w:p w:rsidR="003A656F" w:rsidRPr="003A656F" w:rsidRDefault="003A656F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3 B 10e</w:t>
            </w:r>
            <w:r w:rsidRPr="003A65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Ethylfuran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3.20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7.7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1.5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3.0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6.4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2.9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0.3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4.67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.95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.4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.1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.9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3.1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5.9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2.78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.88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35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3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8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9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3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8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89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32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97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48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71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42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.3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15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94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6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Pentylfuran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75.34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0.4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08.2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46.7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47.0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99.6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41.3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85.84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Heptano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0.43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4.5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.4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4.3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1.2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9.4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9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6.3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Octano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9.78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2.4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7.8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3.1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73.1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4.3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0.92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95.83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on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2.1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3.2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2.4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6.5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0.7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6.1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1.2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4.20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butyl</w:t>
            </w:r>
            <w:proofErr w:type="spellEnd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eto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23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11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5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32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5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9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0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38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Butanone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35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2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.7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9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4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6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0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85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butanal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4.04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9.9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34.7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2.0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2.7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0.5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8.2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4.57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propa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8.72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8.4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4.4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6.5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7.0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3.2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0.01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.8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acrolein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.3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5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3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3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3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8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8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3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buta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5.0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1.0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85.2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01.2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8.3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75.2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4.0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2.64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2-Bute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49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16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5.84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02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.3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.66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8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03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al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7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9.3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9.9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1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5.02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hepta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0.45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3.7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.5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.2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6.0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.3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.5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7.5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oc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8.9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.2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0.2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1.4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2.8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0.6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.9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3.72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hep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1.8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9.6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6.1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2.5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1.96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5.1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6.45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2.5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85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0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4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0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6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0.19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10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7.46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31.2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9.9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2.8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09.6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9.6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0.23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09.28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15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4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5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5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6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2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95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.99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pt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.55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.64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.03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.9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7.13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.93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.15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.76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an</w:t>
            </w:r>
            <w:proofErr w:type="spellEnd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66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4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7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1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.6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1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8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.73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-1-hepte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6.78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0.4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6.6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5.2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.9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7.5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2.2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8.88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1-Pente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9.34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2.42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4.0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2.13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1.5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6.50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.14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9.16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pren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33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4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4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25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8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9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6.7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.79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19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3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6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7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3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2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.03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thyl </w:t>
            </w: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4.3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9.7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6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8.2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7.2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.4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7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.68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-ethoxy-2-methyl-propane 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34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6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6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3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4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2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99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8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H-Pyrrole, 1-methyl-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butanenitril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9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1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3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8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5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4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7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03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thyldisulfid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.6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.9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.8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6.7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4.4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5.4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0.8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9.71</w:t>
            </w:r>
          </w:p>
        </w:tc>
      </w:tr>
      <w:tr w:rsidR="00A4338D" w:rsidRPr="003A656F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A656F" w:rsidRPr="003A656F" w:rsidRDefault="003A656F" w:rsidP="003A65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A656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nzen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5.02</w:t>
            </w:r>
          </w:p>
        </w:tc>
        <w:tc>
          <w:tcPr>
            <w:tcW w:w="1025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5.2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2.23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3.3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3.06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4.2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6.42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A656F" w:rsidRPr="003A656F" w:rsidRDefault="003A656F" w:rsidP="003A65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A656F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4.47</w:t>
            </w:r>
          </w:p>
        </w:tc>
      </w:tr>
    </w:tbl>
    <w:p w:rsidR="003C77E8" w:rsidRDefault="00F94C19">
      <w:pPr>
        <w:rPr>
          <w:lang w:val="en-US"/>
        </w:rPr>
      </w:pPr>
      <w:r>
        <w:rPr>
          <w:lang w:val="en-US"/>
        </w:rPr>
        <w:br w:type="textWrapping" w:clear="all"/>
      </w:r>
    </w:p>
    <w:tbl>
      <w:tblPr>
        <w:tblW w:w="11166" w:type="dxa"/>
        <w:tblInd w:w="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1025"/>
        <w:gridCol w:w="1025"/>
        <w:gridCol w:w="1068"/>
        <w:gridCol w:w="1068"/>
        <w:gridCol w:w="1068"/>
        <w:gridCol w:w="1068"/>
        <w:gridCol w:w="1068"/>
        <w:gridCol w:w="1068"/>
      </w:tblGrid>
      <w:tr w:rsidR="00A4338D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BFBFBF"/>
            <w:vAlign w:val="bottom"/>
          </w:tcPr>
          <w:p w:rsidR="003C77E8" w:rsidRPr="003C77E8" w:rsidRDefault="003C77E8" w:rsidP="00B533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lastRenderedPageBreak/>
              <w:t>Substance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A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B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A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B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A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B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A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000000" w:fill="BFBFBF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4 B 10e</w:t>
            </w:r>
            <w:r w:rsidRPr="003C77E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Ethylfuran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8.99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8.9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3.9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2.7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3.3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3.2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6.2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5.59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.29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.4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6.26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.9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7.7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3.5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3.91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5.25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82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3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2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9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5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4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0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55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.01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46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.30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87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25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98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8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50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Pentylfuran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6.82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1.4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79.6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36.3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67.1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29.2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65.4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73.44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Heptano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.06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.2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8.9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5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8.4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3.7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8.2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8.75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Octano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5.23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1.0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4.7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7.1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6.7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0.6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08.1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24.59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on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8.65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6.6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4.9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4.0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3.7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1.6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7.5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9.81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butyl</w:t>
            </w:r>
            <w:proofErr w:type="spellEnd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eto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59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52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2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63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64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85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53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22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Butanone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07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8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5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.0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89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89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.4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35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butanal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4.36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2.8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7.5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8.4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1.7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2.9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000000" w:fill="FFFF66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3.3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1.25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propa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9.85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8.3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9.7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1.5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8.7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6.1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6.52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.34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acrolein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16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5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9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7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3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7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52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99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buta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5.0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7.4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7.0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5.7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5.5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6.3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0.4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9.22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2-Bute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73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4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14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50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1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4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43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.07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al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49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0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1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8.6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8.4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14.0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50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hepta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1.18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.3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7.1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.8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5.3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7.0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1.2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.00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oc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8.28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.4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0.6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9.8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2.7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9.7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8.22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6.60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hep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2.2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2.2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0.8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2.2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6.7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7.0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5.41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5.72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4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5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5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2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4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3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8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84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1.84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47.7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57.5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81.2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6.8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9.8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6.5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5.86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.3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.8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.4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.2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6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5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22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.36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pt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.65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.90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63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6.06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5.9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31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.8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9.62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an</w:t>
            </w:r>
            <w:proofErr w:type="spellEnd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62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3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0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0.5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3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3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.9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.59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-1-hepte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6.39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7.3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7.5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9.8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3.5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0.7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8.9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4.89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1-Pente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1.46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4.12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2.5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2.3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1.65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7.58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4.00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6.89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pren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77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9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4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7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9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2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96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07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3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2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.1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7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2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1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.05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thyl </w:t>
            </w: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8.33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9.7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9.5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4.0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8.2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.7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7.77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1.71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-ethoxy-2-methyl-propane 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32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.8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7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4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8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6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23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11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H-Pyrrole, 1-methyl-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butanenitril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28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7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1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FFFF66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2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7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6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23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58</w:t>
            </w:r>
          </w:p>
        </w:tc>
      </w:tr>
      <w:tr w:rsidR="003C77E8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thyldisulfid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1.93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0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.7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2.5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2.5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7.4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2.1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6.78</w:t>
            </w:r>
          </w:p>
        </w:tc>
      </w:tr>
      <w:tr w:rsidR="00A4338D" w:rsidRPr="003C77E8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3C77E8" w:rsidRPr="003C77E8" w:rsidRDefault="003C77E8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nzen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7.61</w:t>
            </w:r>
          </w:p>
        </w:tc>
        <w:tc>
          <w:tcPr>
            <w:tcW w:w="1025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6.4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7.71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.1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6.47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5.3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7.14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3C77E8" w:rsidRPr="003C77E8" w:rsidRDefault="003C77E8" w:rsidP="003C77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3C77E8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5.99</w:t>
            </w:r>
          </w:p>
        </w:tc>
      </w:tr>
    </w:tbl>
    <w:p w:rsidR="005C24F3" w:rsidRDefault="005C24F3">
      <w:pPr>
        <w:rPr>
          <w:lang w:val="en-US"/>
        </w:rPr>
      </w:pPr>
    </w:p>
    <w:p w:rsidR="005C24F3" w:rsidRDefault="005C24F3" w:rsidP="005C24F3">
      <w:pPr>
        <w:pStyle w:val="KeinLeerraum"/>
        <w:rPr>
          <w:lang w:val="en-US"/>
        </w:rPr>
      </w:pPr>
    </w:p>
    <w:tbl>
      <w:tblPr>
        <w:tblW w:w="11166" w:type="dxa"/>
        <w:tblInd w:w="5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1025"/>
        <w:gridCol w:w="1025"/>
        <w:gridCol w:w="1068"/>
        <w:gridCol w:w="1068"/>
        <w:gridCol w:w="1068"/>
        <w:gridCol w:w="1068"/>
        <w:gridCol w:w="1068"/>
        <w:gridCol w:w="1068"/>
      </w:tblGrid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000000" w:fill="BFBFBF"/>
            <w:vAlign w:val="bottom"/>
          </w:tcPr>
          <w:p w:rsidR="005C24F3" w:rsidRPr="005C24F3" w:rsidRDefault="005C24F3" w:rsidP="00B533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lastRenderedPageBreak/>
              <w:t>Substance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A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B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A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B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A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B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A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bottom w:val="single" w:sz="4" w:space="0" w:color="000000" w:themeColor="text1"/>
            </w:tcBorders>
            <w:shd w:val="clear" w:color="000000" w:fill="BFBFBF"/>
            <w:noWrap/>
            <w:vAlign w:val="bottom"/>
            <w:hideMark/>
          </w:tcPr>
          <w:p w:rsidR="005C24F3" w:rsidRPr="005C24F3" w:rsidRDefault="005C24F3" w:rsidP="00A433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 B 10e</w:t>
            </w:r>
            <w:r w:rsidRPr="005C24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-6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Ethylfuran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.12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0.7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2.7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6.7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6.6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8.2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8.6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7.2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.68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.4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.7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.9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0.36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8.5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0.45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6.80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04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5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1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1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7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5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81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23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r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00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.11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.01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.45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4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34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3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.52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Pentylfuran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95.70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7.7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37.4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38.5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47.0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23.54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56.7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40.01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Heptano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6.31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1.6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4.2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9.1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3.7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7.2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9.0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.61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Octano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5.9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1.4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45.46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6.1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4.8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19.5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77.34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9.67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on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4.9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1.0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1.7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6.1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9.07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8.0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1.9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9.03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butyl</w:t>
            </w:r>
            <w:proofErr w:type="spellEnd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eto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46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60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7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36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57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74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2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17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Butanone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29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.42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.3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1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.02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5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.65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.73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-Methylbutanal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7.87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8.3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6.8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33.7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9.6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28.70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39.63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60.15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propa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5.2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2.8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9.0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3.9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0.1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2.3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3.1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3.0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acrolein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5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0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3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9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76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.8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0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3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buta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3.66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2.3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7.2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5.8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63.75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1.2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1.91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1.02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2-Butenal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2.75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78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.42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9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.34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.93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.93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6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al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7.82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7.21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7.08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8.3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9.34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9.3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79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FF0000"/>
                <w:sz w:val="20"/>
                <w:szCs w:val="20"/>
                <w:lang w:eastAsia="de-DE"/>
              </w:rPr>
              <w:t>0.00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hepta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9.99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5.2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4.0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.8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5.4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8.35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4.8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7.4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-Methyloc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9.01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1.6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3.8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4.28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1.8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9.1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1.73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0.90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hep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0.33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6.0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3.9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1.1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5.8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7.9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1.25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4.38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u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49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1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3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6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68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63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6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26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nt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06.26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47.6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78.4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69.6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33.4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27.0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75.04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21.80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xa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1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6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5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27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4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.5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46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38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ptan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3.00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0.25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.90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.14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26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4.4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.1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.3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tan</w:t>
            </w:r>
            <w:proofErr w:type="spellEnd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.87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8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.51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88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.2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.77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.56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.64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-Dimethyl-1-heptene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2.26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1.9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2.52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7.0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2.16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9.0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0.8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3.90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1-Penten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9.76</w:t>
            </w:r>
          </w:p>
        </w:tc>
        <w:tc>
          <w:tcPr>
            <w:tcW w:w="1025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9.04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1.68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0.49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7.70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1.51</w:t>
            </w:r>
          </w:p>
        </w:tc>
        <w:tc>
          <w:tcPr>
            <w:tcW w:w="1068" w:type="dxa"/>
            <w:tcBorders>
              <w:left w:val="dashSmallGap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3.89</w:t>
            </w:r>
          </w:p>
        </w:tc>
        <w:tc>
          <w:tcPr>
            <w:tcW w:w="1068" w:type="dxa"/>
            <w:tcBorders>
              <w:left w:val="dotted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5.67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prene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39</w:t>
            </w:r>
          </w:p>
        </w:tc>
        <w:tc>
          <w:tcPr>
            <w:tcW w:w="1025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56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5.03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73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4.80</w:t>
            </w:r>
          </w:p>
        </w:tc>
        <w:tc>
          <w:tcPr>
            <w:tcW w:w="1068" w:type="dxa"/>
            <w:tcBorders>
              <w:top w:val="nil"/>
              <w:left w:val="dashSmallGap" w:sz="4" w:space="0" w:color="auto"/>
              <w:bottom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3.87</w:t>
            </w:r>
          </w:p>
        </w:tc>
        <w:tc>
          <w:tcPr>
            <w:tcW w:w="1068" w:type="dxa"/>
            <w:tcBorders>
              <w:top w:val="nil"/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03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thyl </w:t>
            </w: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top w:val="single" w:sz="4" w:space="0" w:color="000000" w:themeColor="text1"/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73</w:t>
            </w:r>
          </w:p>
        </w:tc>
        <w:tc>
          <w:tcPr>
            <w:tcW w:w="1025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.47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41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7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39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34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68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.69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thyl </w:t>
            </w: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at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6.3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4.7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9.5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.4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.8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2.6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2.75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.86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-ethoxy-2-methyl-propane 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5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.4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04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.9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.6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.1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54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78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H-Pyrrole, 1-methyl-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000000" w:fill="EDBEB1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0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methyl-butanenitrile</w:t>
            </w:r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98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81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61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84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22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86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25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45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nil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methyldisulfid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.77</w:t>
            </w:r>
          </w:p>
        </w:tc>
        <w:tc>
          <w:tcPr>
            <w:tcW w:w="1025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3.49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7.83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.7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.49</w:t>
            </w:r>
          </w:p>
        </w:tc>
        <w:tc>
          <w:tcPr>
            <w:tcW w:w="1068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.9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8.13</w:t>
            </w:r>
          </w:p>
        </w:tc>
        <w:tc>
          <w:tcPr>
            <w:tcW w:w="1068" w:type="dxa"/>
            <w:tcBorders>
              <w:lef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.06</w:t>
            </w:r>
          </w:p>
        </w:tc>
      </w:tr>
      <w:tr w:rsidR="00A4338D" w:rsidRPr="005C24F3" w:rsidTr="00A4338D">
        <w:trPr>
          <w:trHeight w:val="216"/>
        </w:trPr>
        <w:tc>
          <w:tcPr>
            <w:tcW w:w="270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5C24F3" w:rsidRPr="005C24F3" w:rsidRDefault="005C24F3" w:rsidP="00B533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C24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nzene</w:t>
            </w:r>
            <w:proofErr w:type="spellEnd"/>
          </w:p>
        </w:tc>
        <w:tc>
          <w:tcPr>
            <w:tcW w:w="1025" w:type="dxa"/>
            <w:tcBorders>
              <w:left w:val="single" w:sz="4" w:space="0" w:color="000000" w:themeColor="text1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7.84</w:t>
            </w:r>
          </w:p>
        </w:tc>
        <w:tc>
          <w:tcPr>
            <w:tcW w:w="1025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6.45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7.17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7.80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6.58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  <w:right w:val="dashSmallGap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5.82</w:t>
            </w:r>
          </w:p>
        </w:tc>
        <w:tc>
          <w:tcPr>
            <w:tcW w:w="1068" w:type="dxa"/>
            <w:tcBorders>
              <w:left w:val="dashSmallGap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5.91</w:t>
            </w:r>
          </w:p>
        </w:tc>
        <w:tc>
          <w:tcPr>
            <w:tcW w:w="1068" w:type="dxa"/>
            <w:tcBorders>
              <w:left w:val="dotted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:rsidR="005C24F3" w:rsidRPr="005C24F3" w:rsidRDefault="005C24F3" w:rsidP="005C24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</w:pPr>
            <w:r w:rsidRPr="005C24F3">
              <w:rPr>
                <w:rFonts w:ascii="Arial" w:eastAsia="Times New Roman" w:hAnsi="Arial" w:cs="Arial"/>
                <w:color w:val="0070C0"/>
                <w:sz w:val="20"/>
                <w:szCs w:val="20"/>
                <w:lang w:eastAsia="de-DE"/>
              </w:rPr>
              <w:t>24.12</w:t>
            </w:r>
          </w:p>
        </w:tc>
      </w:tr>
    </w:tbl>
    <w:p w:rsidR="003C77E8" w:rsidRDefault="003C77E8" w:rsidP="005C24F3">
      <w:pPr>
        <w:rPr>
          <w:lang w:val="en-US"/>
        </w:rPr>
      </w:pPr>
    </w:p>
    <w:sectPr w:rsidR="003C77E8" w:rsidSect="005C24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E8"/>
    <w:rsid w:val="00000B8F"/>
    <w:rsid w:val="00093BE8"/>
    <w:rsid w:val="0012196A"/>
    <w:rsid w:val="00137513"/>
    <w:rsid w:val="00360125"/>
    <w:rsid w:val="003A656F"/>
    <w:rsid w:val="003C77E8"/>
    <w:rsid w:val="004B7ACA"/>
    <w:rsid w:val="004F3910"/>
    <w:rsid w:val="005354AD"/>
    <w:rsid w:val="00582DF9"/>
    <w:rsid w:val="005B250B"/>
    <w:rsid w:val="005C24F3"/>
    <w:rsid w:val="006B5097"/>
    <w:rsid w:val="008061FD"/>
    <w:rsid w:val="008143F1"/>
    <w:rsid w:val="008C55FE"/>
    <w:rsid w:val="008C6860"/>
    <w:rsid w:val="00A105AA"/>
    <w:rsid w:val="00A4338D"/>
    <w:rsid w:val="00A70BCB"/>
    <w:rsid w:val="00A81462"/>
    <w:rsid w:val="00B55540"/>
    <w:rsid w:val="00B572ED"/>
    <w:rsid w:val="00C650BE"/>
    <w:rsid w:val="00D101F9"/>
    <w:rsid w:val="00DE6C9C"/>
    <w:rsid w:val="00E23B84"/>
    <w:rsid w:val="00E46398"/>
    <w:rsid w:val="00F40F79"/>
    <w:rsid w:val="00F9103B"/>
    <w:rsid w:val="00F94C19"/>
    <w:rsid w:val="00FC2E2B"/>
    <w:rsid w:val="00FF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BE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6B509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B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BE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6B50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58</Words>
  <Characters>11076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</dc:creator>
  <cp:lastModifiedBy>WoMi2</cp:lastModifiedBy>
  <cp:revision>4</cp:revision>
  <dcterms:created xsi:type="dcterms:W3CDTF">2013-09-13T08:33:00Z</dcterms:created>
  <dcterms:modified xsi:type="dcterms:W3CDTF">2013-09-13T08:52:00Z</dcterms:modified>
</cp:coreProperties>
</file>